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17DBC" w14:textId="59D132AB" w:rsidR="00023890" w:rsidRPr="00837AD8" w:rsidRDefault="00837AD8" w:rsidP="00E82D5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7AD8">
        <w:rPr>
          <w:rFonts w:ascii="Times New Roman" w:hAnsi="Times New Roman" w:cs="Times New Roman"/>
          <w:sz w:val="24"/>
          <w:szCs w:val="24"/>
        </w:rPr>
        <w:t>S2</w:t>
      </w:r>
      <w:del w:id="0" w:author="Wetzels Stefanie" w:date="2018-01-29T09:23:00Z">
        <w:r w:rsidRPr="00837AD8" w:rsidDel="007066BF">
          <w:rPr>
            <w:rFonts w:ascii="Times New Roman" w:hAnsi="Times New Roman" w:cs="Times New Roman"/>
            <w:sz w:val="24"/>
            <w:szCs w:val="24"/>
          </w:rPr>
          <w:delText>B</w:delText>
        </w:r>
      </w:del>
      <w:r w:rsidRPr="00837AD8">
        <w:rPr>
          <w:rFonts w:ascii="Times New Roman" w:hAnsi="Times New Roman" w:cs="Times New Roman"/>
          <w:sz w:val="24"/>
          <w:szCs w:val="24"/>
        </w:rPr>
        <w:t xml:space="preserve"> Table</w:t>
      </w:r>
      <w:r w:rsidR="00023890" w:rsidRPr="00837AD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23890" w:rsidRPr="00837AD8">
        <w:rPr>
          <w:rFonts w:ascii="Times New Roman" w:hAnsi="Times New Roman" w:cs="Times New Roman"/>
          <w:sz w:val="24"/>
          <w:szCs w:val="24"/>
        </w:rPr>
        <w:t xml:space="preserve"> </w:t>
      </w:r>
      <w:ins w:id="1" w:author="Wetzels Stefanie" w:date="2018-01-29T09:23:00Z">
        <w:r w:rsidR="007066BF" w:rsidRPr="00837AD8">
          <w:rPr>
            <w:rFonts w:ascii="Times New Roman" w:hAnsi="Times New Roman" w:cs="Times New Roman"/>
            <w:sz w:val="24"/>
            <w:szCs w:val="24"/>
          </w:rPr>
          <w:t>Primers used for qPCR</w:t>
        </w:r>
        <w:r w:rsidR="007066BF">
          <w:rPr>
            <w:rFonts w:ascii="Times New Roman" w:hAnsi="Times New Roman" w:cs="Times New Roman"/>
            <w:sz w:val="24"/>
            <w:szCs w:val="24"/>
          </w:rPr>
          <w:t xml:space="preserve"> and </w:t>
        </w:r>
      </w:ins>
      <w:r w:rsidR="00023890" w:rsidRPr="00837AD8">
        <w:rPr>
          <w:rFonts w:ascii="Times New Roman" w:hAnsi="Times New Roman" w:cs="Times New Roman"/>
          <w:sz w:val="24"/>
          <w:szCs w:val="24"/>
        </w:rPr>
        <w:t>MIQE guidelines checklist for evaluation of qPCR primers.</w:t>
      </w:r>
    </w:p>
    <w:tbl>
      <w:tblPr>
        <w:tblW w:w="910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" w:author="Wetzels Stefanie" w:date="2018-01-29T09:22:00Z">
          <w:tblPr>
            <w:tblW w:w="9087" w:type="dxa"/>
            <w:tblInd w:w="55" w:type="dxa"/>
            <w:tblLayout w:type="fixed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16"/>
        <w:gridCol w:w="879"/>
        <w:gridCol w:w="572"/>
        <w:gridCol w:w="58"/>
        <w:gridCol w:w="536"/>
        <w:gridCol w:w="256"/>
        <w:gridCol w:w="851"/>
        <w:gridCol w:w="1417"/>
        <w:gridCol w:w="851"/>
        <w:gridCol w:w="850"/>
        <w:gridCol w:w="851"/>
        <w:gridCol w:w="850"/>
        <w:gridCol w:w="18"/>
        <w:tblGridChange w:id="3">
          <w:tblGrid>
            <w:gridCol w:w="1116"/>
            <w:gridCol w:w="879"/>
            <w:gridCol w:w="572"/>
            <w:gridCol w:w="58"/>
            <w:gridCol w:w="536"/>
            <w:gridCol w:w="256"/>
            <w:gridCol w:w="851"/>
            <w:gridCol w:w="1417"/>
            <w:gridCol w:w="851"/>
            <w:gridCol w:w="850"/>
            <w:gridCol w:w="535"/>
            <w:gridCol w:w="316"/>
            <w:gridCol w:w="850"/>
          </w:tblGrid>
        </w:tblGridChange>
      </w:tblGrid>
      <w:tr w:rsidR="007066BF" w:rsidRPr="0027494E" w14:paraId="4883F0D3" w14:textId="77777777" w:rsidTr="007066BF">
        <w:trPr>
          <w:gridAfter w:val="1"/>
          <w:wAfter w:w="18" w:type="dxa"/>
          <w:trHeight w:val="225"/>
          <w:ins w:id="4" w:author="Wetzels Stefanie" w:date="2018-01-29T09:18:00Z"/>
          <w:trPrChange w:id="5" w:author="Wetzels Stefanie" w:date="2018-01-29T09:22:00Z">
            <w:trPr>
              <w:trHeight w:val="225"/>
            </w:trPr>
          </w:trPrChange>
        </w:trPr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6" w:author="Wetzels Stefanie" w:date="2018-01-29T09:22:00Z">
              <w:tcPr>
                <w:tcW w:w="1116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1EEEAC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7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8" w:author="Wetzels Stefanie" w:date="2018-01-29T09:23:00Z">
                  <w:rPr>
                    <w:ins w:id="9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10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11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OTU/ Target group</w:t>
              </w:r>
            </w:ins>
          </w:p>
        </w:tc>
        <w:tc>
          <w:tcPr>
            <w:tcW w:w="145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2" w:author="Wetzels Stefanie" w:date="2018-01-29T09:22:00Z">
              <w:tcPr>
                <w:tcW w:w="1451" w:type="dxa"/>
                <w:gridSpan w:val="2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5B71640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13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14" w:author="Wetzels Stefanie" w:date="2018-01-29T09:23:00Z">
                  <w:rPr>
                    <w:ins w:id="15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16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17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 xml:space="preserve">Sequences of primers (5' - 3') </w:t>
              </w:r>
            </w:ins>
          </w:p>
        </w:tc>
        <w:tc>
          <w:tcPr>
            <w:tcW w:w="85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8" w:author="Wetzels Stefanie" w:date="2018-01-29T09:22:00Z">
              <w:tcPr>
                <w:tcW w:w="850" w:type="dxa"/>
                <w:gridSpan w:val="3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DD5FF4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19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20" w:author="Wetzels Stefanie" w:date="2018-01-29T09:23:00Z">
                  <w:rPr>
                    <w:ins w:id="21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22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23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AT</w:t>
              </w:r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vertAlign w:val="superscript"/>
                  <w:lang w:eastAsia="de-AT"/>
                  <w:rPrChange w:id="24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perscript"/>
                      <w:lang w:eastAsia="de-AT"/>
                    </w:rPr>
                  </w:rPrChange>
                </w:rPr>
                <w:t>1</w:t>
              </w:r>
            </w:ins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25" w:author="Wetzels Stefanie" w:date="2018-01-29T09:22:00Z">
              <w:tcPr>
                <w:tcW w:w="851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B6F126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26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27" w:author="Wetzels Stefanie" w:date="2018-01-29T09:23:00Z">
                  <w:rPr>
                    <w:ins w:id="28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29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30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 xml:space="preserve">SYBR Standards </w:t>
              </w:r>
              <w:proofErr w:type="spellStart"/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31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RSq</w:t>
              </w:r>
              <w:proofErr w:type="spellEnd"/>
            </w:ins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32" w:author="Wetzels Stefanie" w:date="2018-01-29T09:22:00Z">
              <w:tcPr>
                <w:tcW w:w="1417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4E3306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33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34" w:author="Wetzels Stefanie" w:date="2018-01-29T09:23:00Z">
                  <w:rPr>
                    <w:ins w:id="35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36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37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SYBR, Y</w:t>
              </w:r>
            </w:ins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38" w:author="Wetzels Stefanie" w:date="2018-01-29T09:22:00Z">
              <w:tcPr>
                <w:tcW w:w="851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081617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39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40" w:author="Wetzels Stefanie" w:date="2018-01-29T09:23:00Z">
                  <w:rPr>
                    <w:ins w:id="41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42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43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Efficiency [%]</w:t>
              </w:r>
            </w:ins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44" w:author="Wetzels Stefanie" w:date="2018-01-29T09:22:00Z">
              <w:tcPr>
                <w:tcW w:w="850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4450F0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45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46" w:author="Wetzels Stefanie" w:date="2018-01-29T09:23:00Z">
                  <w:rPr>
                    <w:ins w:id="47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48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49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Linear dynamic range tested</w:t>
              </w:r>
            </w:ins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50" w:author="Wetzels Stefanie" w:date="2018-01-29T09:22:00Z">
              <w:tcPr>
                <w:tcW w:w="851" w:type="dxa"/>
                <w:gridSpan w:val="2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E1E632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51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52" w:author="Wetzels Stefanie" w:date="2018-01-29T09:23:00Z">
                  <w:rPr>
                    <w:ins w:id="53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54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55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Amplicon size (</w:t>
              </w:r>
              <w:proofErr w:type="spellStart"/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56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bp</w:t>
              </w:r>
              <w:proofErr w:type="spellEnd"/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57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58" w:author="Wetzels Stefanie" w:date="2018-01-29T09:22:00Z">
              <w:tcPr>
                <w:tcW w:w="850" w:type="dxa"/>
                <w:vMerge w:val="restart"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48F24A" w14:textId="77777777" w:rsidR="007066BF" w:rsidRPr="007066BF" w:rsidRDefault="007066BF" w:rsidP="004D41E6">
            <w:pPr>
              <w:spacing w:after="0" w:line="240" w:lineRule="auto"/>
              <w:jc w:val="center"/>
              <w:rPr>
                <w:ins w:id="59" w:author="Wetzels Stefanie" w:date="2018-01-29T09:18:00Z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  <w:rPrChange w:id="60" w:author="Wetzels Stefanie" w:date="2018-01-29T09:23:00Z">
                  <w:rPr>
                    <w:ins w:id="61" w:author="Wetzels Stefanie" w:date="2018-01-29T09:18:00Z"/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de-AT"/>
                  </w:rPr>
                </w:rPrChange>
              </w:rPr>
            </w:pPr>
            <w:ins w:id="62" w:author="Wetzels Stefanie" w:date="2018-01-29T09:18:00Z">
              <w:r w:rsidRPr="007066BF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eastAsia="de-AT"/>
                  <w:rPrChange w:id="63" w:author="Wetzels Stefanie" w:date="2018-01-29T09:23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>Reference</w:t>
              </w:r>
            </w:ins>
          </w:p>
        </w:tc>
      </w:tr>
      <w:tr w:rsidR="007066BF" w:rsidRPr="0027494E" w14:paraId="7A503E76" w14:textId="77777777" w:rsidTr="007066BF">
        <w:trPr>
          <w:gridAfter w:val="1"/>
          <w:wAfter w:w="18" w:type="dxa"/>
          <w:trHeight w:val="509"/>
          <w:ins w:id="64" w:author="Wetzels Stefanie" w:date="2018-01-29T09:18:00Z"/>
          <w:trPrChange w:id="65" w:author="Wetzels Stefanie" w:date="2018-01-29T09:22:00Z">
            <w:trPr>
              <w:trHeight w:val="509"/>
            </w:trPr>
          </w:trPrChange>
        </w:trPr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6" w:author="Wetzels Stefanie" w:date="2018-01-29T09:22:00Z">
              <w:tcPr>
                <w:tcW w:w="1116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8BAB6BB" w14:textId="77777777" w:rsidR="007066BF" w:rsidRPr="0027494E" w:rsidRDefault="007066BF" w:rsidP="004D41E6">
            <w:pPr>
              <w:spacing w:after="0" w:line="240" w:lineRule="auto"/>
              <w:rPr>
                <w:ins w:id="6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5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8" w:author="Wetzels Stefanie" w:date="2018-01-29T09:22:00Z">
              <w:tcPr>
                <w:tcW w:w="1451" w:type="dxa"/>
                <w:gridSpan w:val="2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E00E2DF" w14:textId="77777777" w:rsidR="007066BF" w:rsidRPr="0027494E" w:rsidRDefault="007066BF" w:rsidP="004D41E6">
            <w:pPr>
              <w:spacing w:after="0" w:line="240" w:lineRule="auto"/>
              <w:rPr>
                <w:ins w:id="6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0" w:author="Wetzels Stefanie" w:date="2018-01-29T09:22:00Z">
              <w:tcPr>
                <w:tcW w:w="850" w:type="dxa"/>
                <w:gridSpan w:val="3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30C7509" w14:textId="77777777" w:rsidR="007066BF" w:rsidRPr="0027494E" w:rsidRDefault="007066BF" w:rsidP="004D41E6">
            <w:pPr>
              <w:spacing w:after="0" w:line="240" w:lineRule="auto"/>
              <w:rPr>
                <w:ins w:id="71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2" w:author="Wetzels Stefanie" w:date="2018-01-29T09:22:00Z">
              <w:tcPr>
                <w:tcW w:w="851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FF27CAA" w14:textId="77777777" w:rsidR="007066BF" w:rsidRPr="0027494E" w:rsidRDefault="007066BF" w:rsidP="004D41E6">
            <w:pPr>
              <w:spacing w:after="0" w:line="240" w:lineRule="auto"/>
              <w:rPr>
                <w:ins w:id="7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4" w:author="Wetzels Stefanie" w:date="2018-01-29T09:22:00Z">
              <w:tcPr>
                <w:tcW w:w="1417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4A5478C" w14:textId="77777777" w:rsidR="007066BF" w:rsidRPr="0027494E" w:rsidRDefault="007066BF" w:rsidP="004D41E6">
            <w:pPr>
              <w:spacing w:after="0" w:line="240" w:lineRule="auto"/>
              <w:rPr>
                <w:ins w:id="75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6" w:author="Wetzels Stefanie" w:date="2018-01-29T09:22:00Z">
              <w:tcPr>
                <w:tcW w:w="851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3B6A2C6" w14:textId="77777777" w:rsidR="007066BF" w:rsidRPr="0027494E" w:rsidRDefault="007066BF" w:rsidP="004D41E6">
            <w:pPr>
              <w:spacing w:after="0" w:line="240" w:lineRule="auto"/>
              <w:rPr>
                <w:ins w:id="7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8" w:author="Wetzels Stefanie" w:date="2018-01-29T09:22:00Z">
              <w:tcPr>
                <w:tcW w:w="850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08F4267" w14:textId="77777777" w:rsidR="007066BF" w:rsidRPr="0027494E" w:rsidRDefault="007066BF" w:rsidP="004D41E6">
            <w:pPr>
              <w:spacing w:after="0" w:line="240" w:lineRule="auto"/>
              <w:rPr>
                <w:ins w:id="7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0" w:author="Wetzels Stefanie" w:date="2018-01-29T09:22:00Z">
              <w:tcPr>
                <w:tcW w:w="851" w:type="dxa"/>
                <w:gridSpan w:val="2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2F30CF0" w14:textId="77777777" w:rsidR="007066BF" w:rsidRPr="0027494E" w:rsidRDefault="007066BF" w:rsidP="004D41E6">
            <w:pPr>
              <w:spacing w:after="0" w:line="240" w:lineRule="auto"/>
              <w:rPr>
                <w:ins w:id="81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2" w:author="Wetzels Stefanie" w:date="2018-01-29T09:22:00Z">
              <w:tcPr>
                <w:tcW w:w="850" w:type="dxa"/>
                <w:vMerge/>
                <w:tcBorders>
                  <w:top w:val="single" w:sz="8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1440A6A" w14:textId="77777777" w:rsidR="007066BF" w:rsidRPr="0027494E" w:rsidRDefault="007066BF" w:rsidP="004D41E6">
            <w:pPr>
              <w:spacing w:after="0" w:line="240" w:lineRule="auto"/>
              <w:rPr>
                <w:ins w:id="8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</w:tr>
      <w:tr w:rsidR="007066BF" w:rsidRPr="0027494E" w14:paraId="0C094241" w14:textId="77777777" w:rsidTr="007066BF">
        <w:trPr>
          <w:gridAfter w:val="1"/>
          <w:wAfter w:w="18" w:type="dxa"/>
          <w:trHeight w:val="480"/>
          <w:ins w:id="84" w:author="Wetzels Stefanie" w:date="2018-01-29T09:18:00Z"/>
          <w:trPrChange w:id="85" w:author="Wetzels Stefanie" w:date="2018-01-29T09:22:00Z">
            <w:trPr>
              <w:trHeight w:val="480"/>
            </w:trPr>
          </w:trPrChange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" w:author="Wetzels Stefanie" w:date="2018-01-29T09:22:00Z">
              <w:tcPr>
                <w:tcW w:w="11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3793507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8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88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All bacteria</w:t>
              </w:r>
            </w:ins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" w:author="Wetzels Stefanie" w:date="2018-01-29T09:22:00Z">
              <w:tcPr>
                <w:tcW w:w="14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F4553E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90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91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CCTACGGGAGGCAGCAG</w:t>
              </w:r>
            </w:ins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" w:author="Wetzels Stefanie" w:date="2018-01-29T09:22:00Z">
              <w:tcPr>
                <w:tcW w:w="8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76DD34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9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94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61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5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10D7C6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96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97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0.999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8" w:author="Wetzels Stefanie" w:date="2018-01-29T09:22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32B680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9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00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-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3.359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*LOG(X) +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32.2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1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9011BC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02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03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98.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D052CD7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05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06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4.49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E+0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1 to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7" w:author="Wetzels Stefanie" w:date="2018-01-29T09:22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962240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08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09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189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0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ACCB89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11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ins w:id="112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Muyzer</w:t>
              </w:r>
              <w:proofErr w:type="spellEnd"/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et al., 1993</w:t>
              </w:r>
            </w:ins>
          </w:p>
        </w:tc>
      </w:tr>
      <w:tr w:rsidR="007066BF" w:rsidRPr="0027494E" w14:paraId="1804DA95" w14:textId="77777777" w:rsidTr="007066BF">
        <w:trPr>
          <w:gridAfter w:val="1"/>
          <w:wAfter w:w="18" w:type="dxa"/>
          <w:trHeight w:val="480"/>
          <w:ins w:id="113" w:author="Wetzels Stefanie" w:date="2018-01-29T09:18:00Z"/>
          <w:trPrChange w:id="114" w:author="Wetzels Stefanie" w:date="2018-01-29T09:22:00Z">
            <w:trPr>
              <w:trHeight w:val="480"/>
            </w:trPr>
          </w:trPrChange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" w:author="Wetzels Stefanie" w:date="2018-01-29T09:22:00Z">
              <w:tcPr>
                <w:tcW w:w="11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3F7846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16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" w:author="Wetzels Stefanie" w:date="2018-01-29T09:22:00Z">
              <w:tcPr>
                <w:tcW w:w="14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FF60C44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18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19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ATTACCGCGGCTGCTGG</w:t>
              </w:r>
            </w:ins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" w:author="Wetzels Stefanie" w:date="2018-01-29T09:22:00Z">
              <w:tcPr>
                <w:tcW w:w="8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D4169B1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21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806EBD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2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4" w:author="Wetzels Stefanie" w:date="2018-01-29T09:22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250E6A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25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6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A6FCD4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2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8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83E48AE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2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30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4.49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E+0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1" w:author="Wetzels Stefanie" w:date="2018-01-29T09:22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76F1C3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32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3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25824E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34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</w:tr>
      <w:tr w:rsidR="007066BF" w:rsidRPr="0027494E" w14:paraId="19C5D706" w14:textId="77777777" w:rsidTr="007066BF">
        <w:trPr>
          <w:gridAfter w:val="1"/>
          <w:wAfter w:w="18" w:type="dxa"/>
          <w:trHeight w:val="480"/>
          <w:ins w:id="135" w:author="Wetzels Stefanie" w:date="2018-01-29T09:18:00Z"/>
          <w:trPrChange w:id="136" w:author="Wetzels Stefanie" w:date="2018-01-29T09:22:00Z">
            <w:trPr>
              <w:trHeight w:val="480"/>
            </w:trPr>
          </w:trPrChange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7" w:author="Wetzels Stefanie" w:date="2018-01-29T09:22:00Z">
              <w:tcPr>
                <w:tcW w:w="11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423D5B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38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39" w:author="Wetzels Stefanie" w:date="2018-01-29T09:18:00Z">
              <w:r w:rsidRPr="00877107">
                <w:rPr>
                  <w:rFonts w:ascii="Times New Roman" w:eastAsia="Times New Roman" w:hAnsi="Times New Roman" w:cs="Times New Roman"/>
                  <w:i/>
                  <w:color w:val="000000"/>
                  <w:sz w:val="16"/>
                  <w:szCs w:val="16"/>
                  <w:lang w:eastAsia="de-AT"/>
                </w:rPr>
                <w:t>plc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gene</w:t>
              </w:r>
            </w:ins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0" w:author="Wetzels Stefanie" w:date="2018-01-29T09:22:00Z">
              <w:tcPr>
                <w:tcW w:w="14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387A84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41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42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C</w:t>
              </w:r>
              <w:r w:rsidRPr="00877107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CGTTGATAGCGCAGGACA</w:t>
              </w:r>
            </w:ins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3" w:author="Wetzels Stefanie" w:date="2018-01-29T09:22:00Z">
              <w:tcPr>
                <w:tcW w:w="8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C0E51C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44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45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60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6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221DC4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4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48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0.998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9" w:author="Wetzels Stefanie" w:date="2018-01-29T09:22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DCC3B0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50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51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-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3.350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*LOG(X) +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37.52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2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4C2ED2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5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54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98.8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5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AD201B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56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57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1.39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E+03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to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8" w:author="Wetzels Stefanie" w:date="2018-01-29T09:22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B5825A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5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60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219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1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5688AB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62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proofErr w:type="spellStart"/>
            <w:ins w:id="163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Nagpal</w:t>
              </w:r>
              <w:proofErr w:type="spellEnd"/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et al., 20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15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</w:t>
              </w:r>
            </w:ins>
          </w:p>
        </w:tc>
      </w:tr>
      <w:tr w:rsidR="007066BF" w:rsidRPr="0027494E" w14:paraId="6D10B7D6" w14:textId="77777777" w:rsidTr="007066BF">
        <w:trPr>
          <w:gridAfter w:val="1"/>
          <w:wAfter w:w="18" w:type="dxa"/>
          <w:trHeight w:val="480"/>
          <w:ins w:id="164" w:author="Wetzels Stefanie" w:date="2018-01-29T09:18:00Z"/>
          <w:trPrChange w:id="165" w:author="Wetzels Stefanie" w:date="2018-01-29T09:22:00Z">
            <w:trPr>
              <w:trHeight w:val="480"/>
            </w:trPr>
          </w:trPrChange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6" w:author="Wetzels Stefanie" w:date="2018-01-29T09:22:00Z">
              <w:tcPr>
                <w:tcW w:w="11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D6BEEB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67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8" w:author="Wetzels Stefanie" w:date="2018-01-29T09:22:00Z">
              <w:tcPr>
                <w:tcW w:w="14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A6730FD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6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70" w:author="Wetzels Stefanie" w:date="2018-01-29T09:18:00Z">
              <w:r w:rsidRPr="00877107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CCAACTATGACTCATGCTAGCA</w:t>
              </w:r>
            </w:ins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1" w:author="Wetzels Stefanie" w:date="2018-01-29T09:22:00Z">
              <w:tcPr>
                <w:tcW w:w="8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3CF17CD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72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3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D0EEA9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74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5" w:author="Wetzels Stefanie" w:date="2018-01-29T09:22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60A568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76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7" w:author="Wetzels Stefanie" w:date="2018-01-29T09:22:00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B662B8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78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9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F601D1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80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ins w:id="181" w:author="Wetzels Stefanie" w:date="2018-01-29T09:1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1.39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E+0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>6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2" w:author="Wetzels Stefanie" w:date="2018-01-29T09:22:00Z">
              <w:tcPr>
                <w:tcW w:w="8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B061A8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83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4" w:author="Wetzels Stefanie" w:date="2018-01-29T09:22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29F1C62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85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</w:tr>
      <w:tr w:rsidR="007066BF" w:rsidRPr="009C0AF9" w14:paraId="2B03AC19" w14:textId="77777777" w:rsidTr="007066BF">
        <w:trPr>
          <w:gridAfter w:val="1"/>
          <w:wAfter w:w="18" w:type="dxa"/>
          <w:trHeight w:val="225"/>
          <w:ins w:id="186" w:author="Wetzels Stefanie" w:date="2018-01-29T09:18:00Z"/>
          <w:trPrChange w:id="187" w:author="Wetzels Stefanie" w:date="2018-01-29T09:22:00Z">
            <w:trPr>
              <w:trHeight w:val="225"/>
            </w:trPr>
          </w:trPrChange>
        </w:trPr>
        <w:tc>
          <w:tcPr>
            <w:tcW w:w="908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8" w:author="Wetzels Stefanie" w:date="2018-01-29T09:22:00Z">
              <w:tcPr>
                <w:tcW w:w="9087" w:type="dxa"/>
                <w:gridSpan w:val="13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697D96" w14:textId="77777777" w:rsidR="007066BF" w:rsidRPr="0027494E" w:rsidRDefault="007066BF" w:rsidP="004D41E6">
            <w:pPr>
              <w:spacing w:after="0" w:line="240" w:lineRule="auto"/>
              <w:jc w:val="center"/>
              <w:rPr>
                <w:ins w:id="189" w:author="Wetzels Stefanie" w:date="2018-01-29T09:18:00Z"/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proofErr w:type="gramStart"/>
            <w:ins w:id="190" w:author="Wetzels Stefanie" w:date="2018-01-29T09:18:00Z"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vertAlign w:val="superscript"/>
                  <w:lang w:eastAsia="de-AT"/>
                </w:rPr>
                <w:t xml:space="preserve">1 </w:t>
              </w:r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Annealing</w:t>
              </w:r>
              <w:proofErr w:type="gramEnd"/>
              <w:r w:rsidRPr="002749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AT"/>
                </w:rPr>
                <w:t xml:space="preserve"> temperature in °C.</w:t>
              </w:r>
            </w:ins>
          </w:p>
        </w:tc>
      </w:tr>
      <w:tr w:rsidR="00023890" w:rsidRPr="003B2E6D" w14:paraId="13B4EDE4" w14:textId="77777777" w:rsidTr="007066BF">
        <w:trPr>
          <w:trHeight w:val="300"/>
          <w:trPrChange w:id="19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2" w:author="Wetzels Stefanie" w:date="2018-01-29T09:22:00Z">
              <w:tcPr>
                <w:tcW w:w="199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9E791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Item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3" w:author="Wetzels Stefanie" w:date="2018-01-29T09:22:00Z">
              <w:tcPr>
                <w:tcW w:w="63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E9928B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Importance</w:t>
            </w:r>
          </w:p>
        </w:tc>
        <w:tc>
          <w:tcPr>
            <w:tcW w:w="5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4" w:author="Wetzels Stefanie" w:date="2018-01-29T09:22:00Z">
              <w:tcPr>
                <w:tcW w:w="53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4BC1D4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Status</w:t>
            </w:r>
          </w:p>
        </w:tc>
        <w:tc>
          <w:tcPr>
            <w:tcW w:w="5944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5" w:author="Wetzels Stefanie" w:date="2018-01-29T09:22:00Z">
              <w:tcPr>
                <w:tcW w:w="4760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FBCA93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Remarks</w:t>
            </w:r>
          </w:p>
        </w:tc>
      </w:tr>
      <w:tr w:rsidR="00023890" w:rsidRPr="003B2E6D" w14:paraId="12A21D3E" w14:textId="77777777" w:rsidTr="007066BF">
        <w:trPr>
          <w:trHeight w:val="300"/>
          <w:trPrChange w:id="196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F16F2C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Experimental desig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E6DC4C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199" w:author="Wetzels Stefanie" w:date="2018-01-29T09:22:00Z">
              <w:tcPr>
                <w:tcW w:w="5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4227DA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20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A3C33F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023890" w:rsidRPr="009C0AF9" w14:paraId="7EC7E320" w14:textId="77777777" w:rsidTr="007066BF">
        <w:trPr>
          <w:trHeight w:val="480"/>
          <w:trPrChange w:id="20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04881D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efinition of experimental and control group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A9859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A77017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281207C" w14:textId="77777777" w:rsidR="00023890" w:rsidRPr="003B2E6D" w:rsidRDefault="0034056C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n-infected (fermenters A-C)</w:t>
            </w:r>
            <w:r w:rsidR="002D33C3"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, Infected</w:t>
            </w:r>
            <w:r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ferment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D-F)</w:t>
            </w:r>
          </w:p>
        </w:tc>
      </w:tr>
      <w:tr w:rsidR="00023890" w:rsidRPr="009C0AF9" w14:paraId="461A7047" w14:textId="77777777" w:rsidTr="007066BF">
        <w:trPr>
          <w:trHeight w:val="720"/>
          <w:trPrChange w:id="206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56137A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umber within each grou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DA1441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0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EBEA75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3274F4F" w14:textId="6194000D" w:rsidR="00023890" w:rsidRPr="003B2E6D" w:rsidRDefault="009432DD" w:rsidP="0094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ree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biological replicates per samp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nd time point</w:t>
            </w:r>
          </w:p>
        </w:tc>
      </w:tr>
      <w:tr w:rsidR="00023890" w:rsidRPr="003B2E6D" w14:paraId="7138B960" w14:textId="77777777" w:rsidTr="007066BF">
        <w:trPr>
          <w:trHeight w:val="480"/>
          <w:trPrChange w:id="21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5220E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ssay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carried out by core lab or investigator's lab?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CC4C78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26A9A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A476D4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nvestigator's lab</w:t>
            </w:r>
          </w:p>
        </w:tc>
      </w:tr>
      <w:tr w:rsidR="00023890" w:rsidRPr="003B2E6D" w14:paraId="2D3C2A2D" w14:textId="77777777" w:rsidTr="007066BF">
        <w:trPr>
          <w:trHeight w:val="480"/>
          <w:trPrChange w:id="21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2C7DA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cknowledgement of authors' contribu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DDC56B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1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8F874E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EAA103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one</w:t>
            </w:r>
          </w:p>
        </w:tc>
      </w:tr>
      <w:tr w:rsidR="00023890" w:rsidRPr="003B2E6D" w14:paraId="6D3E21FF" w14:textId="77777777" w:rsidTr="007066BF">
        <w:trPr>
          <w:trHeight w:val="300"/>
          <w:trPrChange w:id="22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82ADC4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Sampl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F51B17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C12E1A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6783F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9C0AF9" w14:paraId="02D1155A" w14:textId="77777777" w:rsidTr="007066BF">
        <w:trPr>
          <w:trHeight w:val="480"/>
          <w:trPrChange w:id="22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3AB253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escrip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7C009F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2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D4C530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191F42" w14:textId="77777777" w:rsidR="00023890" w:rsidRPr="003B2E6D" w:rsidRDefault="00023890" w:rsidP="002D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DNA isolated from 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USITEC effluent</w:t>
            </w:r>
          </w:p>
        </w:tc>
      </w:tr>
      <w:tr w:rsidR="00023890" w:rsidRPr="003B2E6D" w14:paraId="5706A2A9" w14:textId="77777777" w:rsidTr="007066BF">
        <w:trPr>
          <w:trHeight w:val="480"/>
          <w:trPrChange w:id="23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A2CC03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volume/mass of sample process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1D7B3E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1CE02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DCF5BEF" w14:textId="77777777" w:rsidR="00023890" w:rsidRPr="003B2E6D" w:rsidRDefault="00023890" w:rsidP="002D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2 x 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25 ml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USITEC effluent</w:t>
            </w:r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or each sample</w:t>
            </w:r>
          </w:p>
        </w:tc>
      </w:tr>
      <w:tr w:rsidR="00023890" w:rsidRPr="003B2E6D" w14:paraId="67D8731C" w14:textId="77777777" w:rsidTr="007066BF">
        <w:trPr>
          <w:trHeight w:val="480"/>
          <w:trPrChange w:id="23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49B082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microdissection or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acrodissection</w:t>
            </w:r>
            <w:proofErr w:type="spellEnd"/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A93D8E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3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4F57DAC" w14:textId="05D2DCD3" w:rsidR="00023890" w:rsidRPr="003B2E6D" w:rsidRDefault="002D204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8E30234" w14:textId="77777777" w:rsidR="00023890" w:rsidRPr="003B2E6D" w:rsidRDefault="002D33C3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9C0AF9" w14:paraId="1F447C92" w14:textId="77777777" w:rsidTr="007066BF">
        <w:trPr>
          <w:trHeight w:val="480"/>
          <w:trPrChange w:id="24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C4DA6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rocessing procedur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FC7EF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09F647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DDE969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DNA isolation with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owerSoil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DNA isolation kit</w:t>
            </w:r>
          </w:p>
        </w:tc>
      </w:tr>
      <w:tr w:rsidR="00023890" w:rsidRPr="009C0AF9" w14:paraId="33F3E521" w14:textId="77777777" w:rsidTr="007066BF">
        <w:trPr>
          <w:trHeight w:val="480"/>
          <w:trPrChange w:id="24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16BB2B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f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rozen - how and how quickly?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BB43A3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4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C298BF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0EA9F74" w14:textId="77777777" w:rsidR="00023890" w:rsidRPr="0032707C" w:rsidRDefault="00023890" w:rsidP="002D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27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within 15 minutes frozen at -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  <w:r w:rsidRPr="00327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°C</w:t>
            </w:r>
          </w:p>
        </w:tc>
      </w:tr>
      <w:tr w:rsidR="00023890" w:rsidRPr="009C0AF9" w14:paraId="1D492CCE" w14:textId="77777777" w:rsidTr="007066BF">
        <w:trPr>
          <w:trHeight w:val="480"/>
          <w:trPrChange w:id="25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EAA017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f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ixed - with what, how quickly?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B075AA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2E388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C3C3850" w14:textId="77777777" w:rsidR="00023890" w:rsidRPr="003B2E6D" w:rsidRDefault="002D33C3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fixed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</w:p>
        </w:tc>
      </w:tr>
      <w:tr w:rsidR="00023890" w:rsidRPr="009C0AF9" w14:paraId="5560B37B" w14:textId="77777777" w:rsidTr="007066BF">
        <w:trPr>
          <w:trHeight w:val="720"/>
          <w:trPrChange w:id="256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48A93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ple storage conditions and dur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D90564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5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4BD86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9BAFBF5" w14:textId="3D85940C" w:rsidR="00023890" w:rsidRPr="003B2E6D" w:rsidRDefault="007577EA" w:rsidP="002D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onths stored at -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°C, after thawing</w:t>
            </w:r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ll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samples were processed within 5 minutes</w:t>
            </w:r>
          </w:p>
        </w:tc>
      </w:tr>
      <w:tr w:rsidR="00023890" w:rsidRPr="003B2E6D" w14:paraId="07B7106A" w14:textId="77777777" w:rsidTr="007066BF">
        <w:trPr>
          <w:trHeight w:val="300"/>
          <w:trPrChange w:id="26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9D2487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Nucleic acid extrac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333658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CA095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2D6062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9C0AF9" w14:paraId="4393A46B" w14:textId="77777777" w:rsidTr="007066BF">
        <w:trPr>
          <w:trHeight w:val="480"/>
          <w:trPrChange w:id="26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4FD6AD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rocedure and/or instrument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8F91DD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6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7F98EA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BE176B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owerSoil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DNA isolation kit, with mechanical lysis </w:t>
            </w:r>
          </w:p>
        </w:tc>
      </w:tr>
      <w:tr w:rsidR="00023890" w:rsidRPr="009C0AF9" w14:paraId="7809AB9F" w14:textId="77777777" w:rsidTr="007066BF">
        <w:trPr>
          <w:trHeight w:val="720"/>
          <w:trPrChange w:id="271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2176C3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ame of kit and details of any modifica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79F87E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E2D371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7A6E0C5" w14:textId="77777777" w:rsidR="00023890" w:rsidRPr="003B2E6D" w:rsidRDefault="00023890" w:rsidP="002D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owerSoil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DNA Isolation Kit (MO BIO Laboratories, Inc., California, USA)</w:t>
            </w:r>
            <w:r w:rsid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- m</w:t>
            </w:r>
            <w:r w:rsidR="002D33C3" w:rsidRPr="002D3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chanical lysis was done for 15 min on a MO BIO Vortex Adapter after 10 min incubation at 70°C</w:t>
            </w:r>
          </w:p>
        </w:tc>
      </w:tr>
      <w:tr w:rsidR="00023890" w:rsidRPr="009C0AF9" w14:paraId="04C62965" w14:textId="77777777" w:rsidTr="007066BF">
        <w:trPr>
          <w:trHeight w:val="480"/>
          <w:trPrChange w:id="27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609EC9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ource of additional reagents us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5C66A8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7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7F242D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3FB24F8" w14:textId="24DE31F0" w:rsidR="00023890" w:rsidRPr="003B2E6D" w:rsidRDefault="00023890" w:rsidP="0094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NA eluted in DEPC-treated water</w:t>
            </w:r>
          </w:p>
        </w:tc>
      </w:tr>
      <w:tr w:rsidR="00023890" w:rsidRPr="003B2E6D" w14:paraId="1AD88678" w14:textId="77777777" w:rsidTr="007066BF">
        <w:trPr>
          <w:trHeight w:val="480"/>
          <w:trPrChange w:id="28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12EBF5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etails of DNase or RNase treatmen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9702B0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F306A8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F7306C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treatment</w:t>
            </w:r>
          </w:p>
        </w:tc>
      </w:tr>
      <w:tr w:rsidR="00023890" w:rsidRPr="009C0AF9" w14:paraId="05884510" w14:textId="77777777" w:rsidTr="007066BF">
        <w:trPr>
          <w:trHeight w:val="960"/>
          <w:trPrChange w:id="286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AB729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ontamination assessment (DNA or RNA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F57481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8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275A0B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A2E717" w14:textId="056E45ED" w:rsidR="00023890" w:rsidRPr="003B2E6D" w:rsidRDefault="009432DD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negative controls were included in all qPCR assays</w:t>
            </w:r>
          </w:p>
        </w:tc>
      </w:tr>
      <w:tr w:rsidR="00023890" w:rsidRPr="009C0AF9" w14:paraId="06653DA4" w14:textId="77777777" w:rsidTr="007066BF">
        <w:trPr>
          <w:trHeight w:val="960"/>
          <w:trPrChange w:id="291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7CE29F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lastRenderedPageBreak/>
              <w:t>nucleic acid quantific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2DAB1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208BB6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40A9E3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Qubit 2.0 Fluorimeter (Qubit dsDNA BR Assay Kit,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ermo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isher Scientific, Vienna, Austria)</w:t>
            </w:r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nd </w:t>
            </w:r>
            <w:proofErr w:type="spellStart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anoDrop</w:t>
            </w:r>
            <w:proofErr w:type="spellEnd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</w:t>
            </w:r>
            <w:proofErr w:type="spellStart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ermo</w:t>
            </w:r>
            <w:proofErr w:type="spellEnd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isher Scientific)</w:t>
            </w:r>
          </w:p>
        </w:tc>
      </w:tr>
      <w:tr w:rsidR="00023890" w:rsidRPr="009C0AF9" w14:paraId="586A22CC" w14:textId="77777777" w:rsidTr="007066BF">
        <w:trPr>
          <w:trHeight w:val="960"/>
          <w:trPrChange w:id="296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FA67E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nstrument and metho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57048D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29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A7C7D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2AB15A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Qubit 2.0 Fluorimeter (Qubit dsDNA BR Assay Kit,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ermo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isher Scientific, Vienna, Austria)</w:t>
            </w:r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nd </w:t>
            </w:r>
            <w:proofErr w:type="spellStart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anoDrop</w:t>
            </w:r>
            <w:proofErr w:type="spellEnd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</w:t>
            </w:r>
            <w:proofErr w:type="spellStart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ermo</w:t>
            </w:r>
            <w:proofErr w:type="spellEnd"/>
            <w:r w:rsid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isher Scientific)</w:t>
            </w:r>
          </w:p>
        </w:tc>
      </w:tr>
      <w:tr w:rsidR="00023890" w:rsidRPr="003B2E6D" w14:paraId="6CC96281" w14:textId="77777777" w:rsidTr="007066BF">
        <w:trPr>
          <w:trHeight w:val="300"/>
          <w:trPrChange w:id="30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AC5CD5D" w14:textId="77777777" w:rsidR="00023890" w:rsidRPr="005C2C93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5C2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urity (a260/a280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164602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2C952EB" w14:textId="77777777" w:rsidR="00023890" w:rsidRPr="003B2E6D" w:rsidRDefault="005C2C93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07ED54B" w14:textId="5397FDE5" w:rsidR="00023890" w:rsidRPr="003B2E6D" w:rsidRDefault="002D2049" w:rsidP="00AF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2.1 (median value for all samples). </w:t>
            </w:r>
            <w:r w:rsidRP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The </w:t>
            </w:r>
            <w:r w:rsidR="00AF6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NA concentrations</w:t>
            </w:r>
            <w:r w:rsidR="00AF6D65" w:rsidRP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 w:rsidR="00AF6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were &lt;10ng/µl. Results are not trustable </w:t>
            </w:r>
            <w:r w:rsidR="00AF6D65" w:rsidRPr="00AF6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(see manual under “common problems”: http://www.mgp.cz/files/nanodrop/manualy/pomer_cistoty.pdf).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 w:rsidRPr="002D2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</w:p>
        </w:tc>
      </w:tr>
      <w:tr w:rsidR="00023890" w:rsidRPr="003B2E6D" w14:paraId="50976477" w14:textId="77777777" w:rsidTr="007066BF">
        <w:trPr>
          <w:trHeight w:val="300"/>
          <w:trPrChange w:id="306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4D4DAE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yiel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DEF3C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0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3B496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57ABC53" w14:textId="77777777" w:rsidR="00023890" w:rsidRPr="003B2E6D" w:rsidRDefault="008F00A9" w:rsidP="008F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67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5.43 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g/µl</w:t>
            </w:r>
          </w:p>
        </w:tc>
      </w:tr>
      <w:tr w:rsidR="00023890" w:rsidRPr="003B2E6D" w14:paraId="4C7197FF" w14:textId="77777777" w:rsidTr="007066BF">
        <w:trPr>
          <w:trHeight w:val="480"/>
          <w:trPrChange w:id="311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AF5F86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NA integrity method/instrumen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9486D9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AA08388" w14:textId="08F429FD" w:rsidR="00023890" w:rsidRPr="003B2E6D" w:rsidRDefault="002D204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AE2DE2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376B18F5" w14:textId="77777777" w:rsidTr="007066BF">
        <w:trPr>
          <w:trHeight w:val="480"/>
          <w:trPrChange w:id="31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CE0E7F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RIN/RQI or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of 3' and 5' transcript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2F5F1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1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35F10CE" w14:textId="19FB82B0" w:rsidR="00023890" w:rsidRPr="003B2E6D" w:rsidRDefault="002D204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1146B7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422534E7" w14:textId="77777777" w:rsidTr="007066BF">
        <w:trPr>
          <w:trHeight w:val="300"/>
          <w:trPrChange w:id="32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2A9445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lectrophoresis trac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2AFDFE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02D6507" w14:textId="60D1611E" w:rsidR="00023890" w:rsidRPr="003B2E6D" w:rsidRDefault="002D204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899BA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9C0AF9" w14:paraId="11CB39A0" w14:textId="77777777" w:rsidTr="007066BF">
        <w:trPr>
          <w:trHeight w:val="480"/>
          <w:trPrChange w:id="32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6B569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nhibition testing (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dilutions, spike or other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8E59C1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2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BA147B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549F866" w14:textId="5B87AB2A" w:rsidR="00023890" w:rsidRPr="003B2E6D" w:rsidRDefault="002D204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pike, 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inhibition was obser</w:t>
            </w:r>
            <w:r w:rsidR="00023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ve</w:t>
            </w:r>
            <w:r w:rsidR="00023890"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</w:tr>
      <w:tr w:rsidR="00023890" w:rsidRPr="003B2E6D" w14:paraId="73A01578" w14:textId="77777777" w:rsidTr="007066BF">
        <w:trPr>
          <w:trHeight w:val="300"/>
          <w:trPrChange w:id="33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C6E571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qPCR target inform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00ED38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3D5F6A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263397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20D5F904" w14:textId="77777777" w:rsidTr="007066BF">
        <w:trPr>
          <w:trHeight w:val="480"/>
          <w:trPrChange w:id="336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F647FD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f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ultiplex, efficiency and LOD of each assay.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D8A81C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3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A17B1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EFD273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multiplexing</w:t>
            </w:r>
          </w:p>
        </w:tc>
      </w:tr>
      <w:tr w:rsidR="00023890" w:rsidRPr="003B2E6D" w14:paraId="48117A72" w14:textId="77777777" w:rsidTr="007066BF">
        <w:trPr>
          <w:trHeight w:val="300"/>
          <w:trPrChange w:id="341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2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BBEE35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quence accession numb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3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249F7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4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90601FB" w14:textId="7EBE6057" w:rsidR="00023890" w:rsidRPr="003B2E6D" w:rsidRDefault="00AF6D65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5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686AFC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27255213" w14:textId="77777777" w:rsidTr="007066BF">
        <w:trPr>
          <w:trHeight w:val="300"/>
          <w:trPrChange w:id="346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193408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ocation of amplic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91E6D9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4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F5EA30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5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CA027D7" w14:textId="40A74EC3" w:rsidR="00023890" w:rsidRPr="003B2E6D" w:rsidRDefault="00B0466F" w:rsidP="0027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references </w:t>
            </w:r>
            <w:ins w:id="351" w:author="Wetzels Stefanie" w:date="2018-01-29T09:28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for all bacteria and plc gene</w:t>
              </w:r>
            </w:ins>
            <w:del w:id="352" w:author="Wetzels Stefanie" w:date="2018-01-29T09:28:00Z">
              <w:r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3B2E6D" w14:paraId="1959A408" w14:textId="77777777" w:rsidTr="007066BF">
        <w:trPr>
          <w:trHeight w:val="300"/>
          <w:trPrChange w:id="353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5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DCA7D3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mplicon length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5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C3195E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5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5513F6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5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F9FC88" w14:textId="7F52FCAC" w:rsidR="00023890" w:rsidRPr="003B2E6D" w:rsidRDefault="00023890" w:rsidP="0044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</w:t>
            </w:r>
            <w:ins w:id="358" w:author="Wetzels Stefanie" w:date="2018-01-29T09:28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all bacteria and plc gene</w:t>
              </w:r>
            </w:ins>
            <w:del w:id="359" w:author="Wetzels Stefanie" w:date="2018-01-29T09:28:00Z">
              <w:r w:rsidRPr="003B2E6D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9C0AF9" w14:paraId="43E4980B" w14:textId="77777777" w:rsidTr="007066BF">
        <w:trPr>
          <w:trHeight w:val="720"/>
          <w:trPrChange w:id="360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1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EF68A5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in silico specificity screen (blast,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tc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2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32617B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3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769188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4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DEEADB" w14:textId="14C17ADC" w:rsidR="00023890" w:rsidRPr="003B2E6D" w:rsidRDefault="008363EA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references </w:t>
            </w:r>
            <w:ins w:id="365" w:author="Wetzels Stefanie" w:date="2018-01-29T09:28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for all bacteria and plc gene</w:t>
              </w:r>
            </w:ins>
            <w:del w:id="366" w:author="Wetzels Stefanie" w:date="2018-01-29T09:28:00Z">
              <w:r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3B2E6D" w14:paraId="4EE2E819" w14:textId="77777777" w:rsidTr="007066BF">
        <w:trPr>
          <w:trHeight w:val="480"/>
          <w:trPrChange w:id="367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3A9B89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seudogenes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,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tropseudogenes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or other homologs?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6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11B1D2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83904CE" w14:textId="77777777" w:rsidR="00023890" w:rsidRPr="003B2E6D" w:rsidRDefault="002B0612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E7A24C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  <w:r w:rsidR="0027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</w:p>
        </w:tc>
      </w:tr>
      <w:tr w:rsidR="00023890" w:rsidRPr="003B2E6D" w14:paraId="6EB56EAE" w14:textId="77777777" w:rsidTr="007066BF">
        <w:trPr>
          <w:trHeight w:val="300"/>
          <w:trPrChange w:id="372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1EEEB2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quence alignmen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C15DB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5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6340D45" w14:textId="77777777" w:rsidR="00023890" w:rsidRPr="003B2E6D" w:rsidRDefault="002B0612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5EDCBE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06837253" w14:textId="77777777" w:rsidTr="007066BF">
        <w:trPr>
          <w:trHeight w:val="480"/>
          <w:trPrChange w:id="377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16407C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condary structure analysis of amplic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7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8ABC1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65EF96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491C01A" w14:textId="63D16C3D" w:rsidR="00023890" w:rsidRPr="003B2E6D" w:rsidRDefault="00B0466F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</w:t>
            </w:r>
            <w:r w:rsidR="00836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ee references </w:t>
            </w:r>
            <w:ins w:id="382" w:author="Wetzels Stefanie" w:date="2018-01-29T09:28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for all bacteria and plc gene</w:t>
              </w:r>
            </w:ins>
            <w:del w:id="383" w:author="Wetzels Stefanie" w:date="2018-01-29T09:28:00Z">
              <w:r w:rsidR="008363EA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3B2E6D" w14:paraId="161530C6" w14:textId="77777777" w:rsidTr="007066BF">
        <w:trPr>
          <w:trHeight w:val="480"/>
          <w:trPrChange w:id="38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BC59B9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ocation of each primer by exon or intron (if applicable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6EDD31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CC88CF2" w14:textId="77777777" w:rsidR="00023890" w:rsidRPr="003B2E6D" w:rsidRDefault="002B0612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8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4D40D7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1F09A4B8" w14:textId="77777777" w:rsidTr="007066BF">
        <w:trPr>
          <w:trHeight w:val="480"/>
          <w:trPrChange w:id="389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5FCEBA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what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splice variants are targeted?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2E949B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ABD1E50" w14:textId="77777777" w:rsidR="00023890" w:rsidRPr="003B2E6D" w:rsidRDefault="002B0612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440A51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63DD79B0" w14:textId="77777777" w:rsidTr="007066BF">
        <w:trPr>
          <w:trHeight w:val="300"/>
          <w:trPrChange w:id="394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000E00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qPCR oligonucleotid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C9EC3A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1C3F0F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39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4FF5E9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39557913" w14:textId="77777777" w:rsidTr="007066BF">
        <w:trPr>
          <w:trHeight w:val="300"/>
          <w:trPrChange w:id="39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2923ED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rimer sequenc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807E4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79B6B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B63A8F3" w14:textId="00EE5CD0" w:rsidR="00023890" w:rsidRPr="003B2E6D" w:rsidRDefault="00023890" w:rsidP="0044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</w:t>
            </w:r>
            <w:ins w:id="404" w:author="Wetzels Stefanie" w:date="2018-01-29T09:28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all bacteria and plc gene</w:t>
              </w:r>
            </w:ins>
            <w:del w:id="405" w:author="Wetzels Stefanie" w:date="2018-01-29T09:28:00Z">
              <w:r w:rsidRPr="003B2E6D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9C0AF9" w14:paraId="25EB1C03" w14:textId="77777777" w:rsidTr="007066BF">
        <w:trPr>
          <w:trHeight w:val="720"/>
          <w:trPrChange w:id="406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7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F129F0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TPrimerdb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identification numb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8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6C84B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09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62B8BB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0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F9C9ACB" w14:textId="0C956B2A" w:rsidR="00023890" w:rsidRPr="003B2E6D" w:rsidRDefault="00B0466F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</w:t>
            </w:r>
            <w:r w:rsidR="00836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ee references </w:t>
            </w:r>
            <w:ins w:id="411" w:author="Wetzels Stefanie" w:date="2018-01-29T09:27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for all bacteria and plc gene</w:t>
              </w:r>
            </w:ins>
            <w:del w:id="412" w:author="Wetzels Stefanie" w:date="2018-01-29T09:27:00Z">
              <w:r w:rsidR="008363EA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</w:p>
        </w:tc>
      </w:tr>
      <w:tr w:rsidR="00023890" w:rsidRPr="009C0AF9" w14:paraId="7FE4655F" w14:textId="77777777" w:rsidTr="007066BF">
        <w:trPr>
          <w:trHeight w:val="480"/>
          <w:trPrChange w:id="413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79E76C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robe sequenc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53EB7E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22136E9" w14:textId="6882F3FF" w:rsidR="00023890" w:rsidRPr="003B2E6D" w:rsidRDefault="00927276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44725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, as no probes were used</w:t>
            </w:r>
            <w:r w:rsidR="0027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</w:p>
        </w:tc>
      </w:tr>
      <w:tr w:rsidR="00023890" w:rsidRPr="003B2E6D" w14:paraId="51BA5B78" w14:textId="77777777" w:rsidTr="007066BF">
        <w:trPr>
          <w:trHeight w:val="480"/>
          <w:trPrChange w:id="418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1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811FCF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ocation and identity of any modifica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523BCD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7108E3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12C0B4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modifications</w:t>
            </w:r>
          </w:p>
        </w:tc>
      </w:tr>
      <w:tr w:rsidR="00023890" w:rsidRPr="003B2E6D" w14:paraId="17FAFCC7" w14:textId="77777777" w:rsidTr="007066BF">
        <w:trPr>
          <w:trHeight w:val="480"/>
          <w:trPrChange w:id="423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53E3E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anufacturer of oligonucleotid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E5B28E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A3CF5D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FB1183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icrosynth (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Balgach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Switzerland)</w:t>
            </w:r>
          </w:p>
        </w:tc>
      </w:tr>
      <w:tr w:rsidR="00023890" w:rsidRPr="003B2E6D" w14:paraId="0395624A" w14:textId="77777777" w:rsidTr="007066BF">
        <w:trPr>
          <w:trHeight w:val="300"/>
          <w:trPrChange w:id="428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2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2C02F5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urification metho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1E5F12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D61545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9EE3C8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esalted</w:t>
            </w:r>
          </w:p>
        </w:tc>
      </w:tr>
      <w:tr w:rsidR="00023890" w:rsidRPr="003B2E6D" w14:paraId="28CF79A8" w14:textId="77777777" w:rsidTr="007066BF">
        <w:trPr>
          <w:trHeight w:val="300"/>
          <w:trPrChange w:id="433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4E8506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qPCR protocol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F62517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9DD3E3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7A7BB7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2DBF7F24" w14:textId="77777777" w:rsidTr="007066BF">
        <w:trPr>
          <w:trHeight w:val="300"/>
          <w:trPrChange w:id="438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3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A7AE91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omplete reaction condi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84BEC2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3AF1F6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054BC0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e main manuscript</w:t>
            </w:r>
          </w:p>
        </w:tc>
      </w:tr>
      <w:tr w:rsidR="00023890" w:rsidRPr="009C0AF9" w14:paraId="7A0B3D3B" w14:textId="77777777" w:rsidTr="007066BF">
        <w:trPr>
          <w:trHeight w:val="960"/>
          <w:trPrChange w:id="443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67D4CF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lastRenderedPageBreak/>
              <w:t>reaction volume and amount of cDNA/DN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FFD6A4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7E21C0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59046B" w14:textId="77777777" w:rsidR="00023890" w:rsidRPr="003B2E6D" w:rsidRDefault="00023890" w:rsidP="00836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action volume</w:t>
            </w:r>
            <w:r w:rsidR="00836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= 20 µl, amount of DNA = 1 µl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, hypothetically </w:t>
            </w:r>
            <w:r w:rsidR="00836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 – 5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ng/µl DNA</w:t>
            </w:r>
          </w:p>
        </w:tc>
      </w:tr>
      <w:tr w:rsidR="00023890" w:rsidRPr="009C0AF9" w14:paraId="3204A7B7" w14:textId="77777777" w:rsidTr="007066BF">
        <w:trPr>
          <w:trHeight w:val="960"/>
          <w:trPrChange w:id="448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4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C3901C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rimer, (probe), Mg++ and dNTP concentra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2055D1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2D157F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4281D9C" w14:textId="77777777" w:rsidR="00023890" w:rsidRPr="003B2E6D" w:rsidRDefault="00023890" w:rsidP="00A41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manual Brilliant III Ultra-Fast SYBR Green qPCR Master Mix (Agilent, Vienna, Austria), </w:t>
            </w:r>
            <w:r w:rsidRPr="005C2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primer = </w:t>
            </w:r>
            <w:r w:rsidR="00A41BD6" w:rsidRPr="005C2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.5µ</w:t>
            </w:r>
            <w:r w:rsidRPr="005C2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  <w:r w:rsidR="00A41BD6" w:rsidRPr="005C2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initial concentration</w:t>
            </w:r>
          </w:p>
        </w:tc>
      </w:tr>
      <w:tr w:rsidR="00023890" w:rsidRPr="009C0AF9" w14:paraId="41BD06C6" w14:textId="77777777" w:rsidTr="007066BF">
        <w:trPr>
          <w:trHeight w:val="960"/>
          <w:trPrChange w:id="453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7A2DA3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olymerase identity and concentr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D9B504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A642A1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FAF437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e manual Brilliant III Ultra-Fast SYBR Green qPCR Master Mix (Agilent, Vienna, Austria)</w:t>
            </w:r>
          </w:p>
        </w:tc>
      </w:tr>
      <w:tr w:rsidR="00023890" w:rsidRPr="003B2E6D" w14:paraId="67AFF0F3" w14:textId="77777777" w:rsidTr="007066BF">
        <w:trPr>
          <w:trHeight w:val="720"/>
          <w:trPrChange w:id="458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5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BB9B72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buffer/kit identity and manufactur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EB3B86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B6C0A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108BFB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Brilliant III Ultra-Fast SYBR Green qPCR Master Mix (Agilent, Vienna, Austria)</w:t>
            </w:r>
          </w:p>
        </w:tc>
      </w:tr>
      <w:tr w:rsidR="00023890" w:rsidRPr="009C0AF9" w14:paraId="20F1C87A" w14:textId="77777777" w:rsidTr="007066BF">
        <w:trPr>
          <w:trHeight w:val="960"/>
          <w:trPrChange w:id="463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3BB84D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xact chemical constitution of the buff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BE377B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0751C0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7C1CD6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ee manual Brilliant III Ultra-Fast SYBR Green qPCR Master Mix (Agilent, Vienna, Austria)</w:t>
            </w:r>
          </w:p>
        </w:tc>
      </w:tr>
      <w:tr w:rsidR="00023890" w:rsidRPr="009C0AF9" w14:paraId="2BD8F558" w14:textId="77777777" w:rsidTr="007066BF">
        <w:trPr>
          <w:trHeight w:val="480"/>
          <w:trPrChange w:id="468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6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6A4C4E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dditives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SYBR green I, DMSO, etc.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A23219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CD97B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A42483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YBR Green is included in the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upermix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; no further additives</w:t>
            </w:r>
          </w:p>
        </w:tc>
      </w:tr>
      <w:tr w:rsidR="00023890" w:rsidRPr="009C0AF9" w14:paraId="1606796B" w14:textId="77777777" w:rsidTr="007066BF">
        <w:trPr>
          <w:trHeight w:val="720"/>
          <w:trPrChange w:id="473" w:author="Wetzels Stefanie" w:date="2018-01-29T09:22:00Z">
            <w:trPr>
              <w:gridAfter w:val="0"/>
              <w:trHeight w:val="7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4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D48ED8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anufacturer of plates/tubes and catalog numb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5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1CC8B7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6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F0E212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7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C1AAA5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icroAmp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optical tube (0.2 </w:t>
            </w:r>
            <w:r w:rsidRPr="003B2E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AT"/>
              </w:rPr>
              <w:t>µ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; Applied Biosystems by life technologies)</w:t>
            </w:r>
          </w:p>
        </w:tc>
      </w:tr>
      <w:tr w:rsidR="00023890" w:rsidRPr="009C0AF9" w14:paraId="59564556" w14:textId="77777777" w:rsidTr="007066BF">
        <w:trPr>
          <w:trHeight w:val="960"/>
          <w:trPrChange w:id="478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79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16CCA3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complete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ermocycling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parameter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0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596CA1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1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4D2D47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2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72D3DA8" w14:textId="77777777" w:rsidR="00023890" w:rsidRDefault="00023890" w:rsidP="00A41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FE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95°C for 3 min and 40 cycles of 95°C for 5 s followed by 20 s at </w:t>
            </w:r>
            <w:r w:rsidR="00A41BD6" w:rsidRPr="00FE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1</w:t>
            </w:r>
            <w:r w:rsidRPr="00FE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°C, melting curve 70°C to 90°C</w:t>
            </w:r>
            <w:r w:rsidR="00FE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or all bacteria</w:t>
            </w:r>
          </w:p>
          <w:p w14:paraId="5DA335DD" w14:textId="6B9071F0" w:rsidR="00D34F67" w:rsidRPr="003B2E6D" w:rsidRDefault="00FE1EB5" w:rsidP="0044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references </w:t>
            </w:r>
            <w:del w:id="483" w:author="Wetzels Stefanie" w:date="2018-01-29T09:27:00Z">
              <w:r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  <w:r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  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for </w:t>
            </w:r>
            <w:r w:rsidRPr="00FE1E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gene</w:t>
            </w:r>
          </w:p>
        </w:tc>
      </w:tr>
      <w:tr w:rsidR="00023890" w:rsidRPr="003B2E6D" w14:paraId="70FEF160" w14:textId="77777777" w:rsidTr="007066BF">
        <w:trPr>
          <w:trHeight w:val="300"/>
          <w:trPrChange w:id="484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DAEDD3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action setup (manual/robotic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869732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746A4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8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D1DF2F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anual</w:t>
            </w:r>
          </w:p>
        </w:tc>
      </w:tr>
      <w:tr w:rsidR="00023890" w:rsidRPr="009C0AF9" w14:paraId="08322EDB" w14:textId="77777777" w:rsidTr="007066BF">
        <w:trPr>
          <w:trHeight w:val="960"/>
          <w:trPrChange w:id="489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F7EF58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anufacturer of 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CR</w:t>
            </w: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instrumen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49ED77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CBE02A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0794AA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tratagene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x3000P real-time PCR System (Agilent Technologies, Santa Clara, USA)</w:t>
            </w:r>
          </w:p>
        </w:tc>
      </w:tr>
      <w:tr w:rsidR="00023890" w:rsidRPr="003B2E6D" w14:paraId="263E6A12" w14:textId="77777777" w:rsidTr="007066BF">
        <w:trPr>
          <w:trHeight w:val="300"/>
          <w:trPrChange w:id="494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83C4BE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qPCR valid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C385CD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94E9D5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49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7F6E86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4BE916E8" w14:textId="77777777" w:rsidTr="007066BF">
        <w:trPr>
          <w:trHeight w:val="480"/>
          <w:trPrChange w:id="499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378064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evidence of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ptimisation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from gradients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E95FEE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B5FC7D9" w14:textId="02D76A5D" w:rsidR="00023890" w:rsidRPr="003B2E6D" w:rsidRDefault="00927276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8275AB" w14:textId="1D181468" w:rsidR="00023890" w:rsidRPr="003B2E6D" w:rsidRDefault="00927276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ublished assays were used</w:t>
            </w:r>
          </w:p>
        </w:tc>
      </w:tr>
      <w:tr w:rsidR="00023890" w:rsidRPr="003B2E6D" w14:paraId="428C6ED9" w14:textId="77777777" w:rsidTr="007066BF">
        <w:trPr>
          <w:trHeight w:val="480"/>
          <w:trPrChange w:id="50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820B0C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pecificity (gel, sequence, melt, or digest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92B7F3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4BD2E0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0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89BF82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elting curve</w:t>
            </w:r>
          </w:p>
        </w:tc>
      </w:tr>
      <w:tr w:rsidR="00023890" w:rsidRPr="003B2E6D" w14:paraId="1F4A6B07" w14:textId="77777777" w:rsidTr="007066BF">
        <w:trPr>
          <w:trHeight w:val="300"/>
          <w:trPrChange w:id="50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8563E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for SYBR green,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of the NTC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855A1E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830FBB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A35DC2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amplification</w:t>
            </w:r>
          </w:p>
        </w:tc>
      </w:tr>
      <w:tr w:rsidR="00023890" w:rsidRPr="003B2E6D" w14:paraId="192DF12C" w14:textId="77777777" w:rsidTr="007066BF">
        <w:trPr>
          <w:trHeight w:val="480"/>
          <w:trPrChange w:id="51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4F8B64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tandard curves with slope and y-intercep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4746C6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16F52E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1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A7E55F9" w14:textId="31664B16" w:rsidR="00023890" w:rsidRDefault="00023890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  <w:p w14:paraId="3BB5230D" w14:textId="77777777" w:rsidR="00997101" w:rsidRDefault="00997101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  <w:p w14:paraId="388C13B5" w14:textId="656A2157" w:rsidR="00997101" w:rsidRDefault="00997101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All bacteri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ssay</w:t>
            </w:r>
            <w:r w:rsidRP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:-3.359*LOG(X) + 32.27, </w:t>
            </w:r>
            <w:r w:rsidRPr="00AF6D6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 w:rsidRP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ssay</w:t>
            </w:r>
            <w:r w:rsidRP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: -3.350*LOG(X) + 37.52</w:t>
            </w:r>
          </w:p>
          <w:p w14:paraId="76CC5D8D" w14:textId="03351568" w:rsidR="00997101" w:rsidRPr="003B2E6D" w:rsidRDefault="00997101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62B064DD" w14:textId="77777777" w:rsidTr="007066BF">
        <w:trPr>
          <w:trHeight w:val="480"/>
          <w:trPrChange w:id="519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289DDB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CR efficiency calculated from slop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E0B2F7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E2993D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C1A9419" w14:textId="14FC61CF" w:rsidR="00023890" w:rsidRPr="003B2E6D" w:rsidRDefault="00997101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All bacteria assay: </w:t>
            </w:r>
            <w:r w:rsidRP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8.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, </w:t>
            </w:r>
            <w:r w:rsidRPr="00AF6D6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ssay: 98.8%. </w:t>
            </w:r>
          </w:p>
        </w:tc>
      </w:tr>
      <w:tr w:rsidR="00AF6D65" w:rsidRPr="003B2E6D" w14:paraId="4D9EFF92" w14:textId="77777777" w:rsidTr="007066BF">
        <w:trPr>
          <w:trHeight w:val="378"/>
          <w:trPrChange w:id="524" w:author="Wetzels Stefanie" w:date="2018-01-29T09:22:00Z">
            <w:trPr>
              <w:gridAfter w:val="0"/>
              <w:trHeight w:val="378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41A4DB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onfidence interval for PCR efficiency or standard erro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239695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054A1B5" w14:textId="2FC6F6D1" w:rsidR="00023890" w:rsidRPr="003B2E6D" w:rsidRDefault="00AF6D65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2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9CC4C7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5A904648" w14:textId="77777777" w:rsidTr="007066BF">
        <w:trPr>
          <w:trHeight w:val="300"/>
          <w:trPrChange w:id="52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7BF6BA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2 of standard curv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5923A9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5DF7B6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98E7E4E" w14:textId="26E97F52" w:rsidR="00023890" w:rsidRPr="003B2E6D" w:rsidRDefault="00997101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All bacteria assay: 0.999, </w:t>
            </w:r>
            <w:r w:rsidRPr="00AF6D6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ssay: 0.998 </w:t>
            </w:r>
          </w:p>
        </w:tc>
      </w:tr>
      <w:tr w:rsidR="00023890" w:rsidRPr="003B2E6D" w14:paraId="34F924E8" w14:textId="77777777" w:rsidTr="007066BF">
        <w:trPr>
          <w:trHeight w:val="300"/>
          <w:trPrChange w:id="534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BE5311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inear dynamic rang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2991FA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75F99C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OK 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3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5FC83A" w14:textId="5B323277" w:rsidR="00023890" w:rsidRDefault="00023890" w:rsidP="00604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  <w:p w14:paraId="099BB19A" w14:textId="38C53573" w:rsidR="00997101" w:rsidRPr="00AF6D65" w:rsidRDefault="00997101" w:rsidP="00AF6D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D65">
              <w:rPr>
                <w:rFonts w:ascii="Times New Roman" w:hAnsi="Times New Roman" w:cs="Times New Roman"/>
                <w:sz w:val="18"/>
                <w:szCs w:val="18"/>
              </w:rPr>
              <w:t xml:space="preserve">All bacteria assay: 4.49E+01 to 4.49E+07, </w:t>
            </w:r>
            <w:r w:rsidRPr="00AF6D65">
              <w:rPr>
                <w:rFonts w:ascii="Times New Roman" w:hAnsi="Times New Roman" w:cs="Times New Roman"/>
                <w:i/>
                <w:sz w:val="18"/>
                <w:szCs w:val="18"/>
              </w:rPr>
              <w:t>plc</w:t>
            </w:r>
            <w:r w:rsidRPr="00AF6D65">
              <w:rPr>
                <w:rFonts w:ascii="Times New Roman" w:hAnsi="Times New Roman" w:cs="Times New Roman"/>
                <w:sz w:val="18"/>
                <w:szCs w:val="18"/>
              </w:rPr>
              <w:t xml:space="preserve"> assay: 1.39E+03 to 1.39E+06</w:t>
            </w:r>
          </w:p>
        </w:tc>
      </w:tr>
      <w:tr w:rsidR="00023890" w:rsidRPr="003B2E6D" w14:paraId="583CAC68" w14:textId="77777777" w:rsidTr="007066BF">
        <w:trPr>
          <w:trHeight w:val="300"/>
          <w:trPrChange w:id="53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509A87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variation at lower limi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E90519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197EE5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C9E840D" w14:textId="5F2744D8" w:rsidR="00023890" w:rsidRPr="003B2E6D" w:rsidRDefault="001E4282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0.22 for all-bacteria assay and 0.46 for </w:t>
            </w:r>
            <w:r w:rsidRPr="001E42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ssay.</w:t>
            </w:r>
          </w:p>
        </w:tc>
      </w:tr>
      <w:tr w:rsidR="00023890" w:rsidRPr="003B2E6D" w14:paraId="096FAC7D" w14:textId="77777777" w:rsidTr="007066BF">
        <w:trPr>
          <w:trHeight w:val="480"/>
          <w:trPrChange w:id="54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AAEE8C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onfidence intervals throughout rang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324C95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54D37DF" w14:textId="294C495C" w:rsidR="00023890" w:rsidRPr="003B2E6D" w:rsidRDefault="003F71E9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4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E6525F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3B2E6D" w14:paraId="5383469D" w14:textId="77777777" w:rsidTr="007066BF">
        <w:trPr>
          <w:trHeight w:val="300"/>
          <w:trPrChange w:id="54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C38ECD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vidence for limit of detec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EE294C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572514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DA44F4E" w14:textId="681246B3" w:rsidR="00023890" w:rsidRPr="003B2E6D" w:rsidRDefault="003F71E9" w:rsidP="008F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10 gene copy numbers for all-bacteria assay and </w:t>
            </w:r>
            <w:r w:rsidR="008F7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10^3 bacterial cells/g </w:t>
            </w:r>
            <w:r w:rsidR="008F7C58" w:rsidRPr="008F7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eces</w:t>
            </w:r>
            <w:r w:rsidR="008F7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for the </w:t>
            </w:r>
            <w:r w:rsidR="008F7C58" w:rsidRPr="008F7C5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AT"/>
              </w:rPr>
              <w:t>plc</w:t>
            </w:r>
            <w:r w:rsidR="008F7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ssay.</w:t>
            </w:r>
            <w:r w:rsid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</w:p>
        </w:tc>
      </w:tr>
      <w:tr w:rsidR="00023890" w:rsidRPr="003B2E6D" w14:paraId="3954693F" w14:textId="77777777" w:rsidTr="007066BF">
        <w:trPr>
          <w:trHeight w:val="480"/>
          <w:trPrChange w:id="55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E38E8C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gram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lastRenderedPageBreak/>
              <w:t>if</w:t>
            </w:r>
            <w:proofErr w:type="gram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ultiplex, efficiency and LOD of each assay.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847CC4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57578EC" w14:textId="1B745D30" w:rsidR="00023890" w:rsidRPr="003B2E6D" w:rsidRDefault="00927276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5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6ACAC2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, no multiplexing</w:t>
            </w:r>
          </w:p>
        </w:tc>
      </w:tr>
      <w:tr w:rsidR="00023890" w:rsidRPr="003B2E6D" w14:paraId="0BABFE4F" w14:textId="77777777" w:rsidTr="007066BF">
        <w:trPr>
          <w:trHeight w:val="300"/>
          <w:trPrChange w:id="55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656680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data analysi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BE0F18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F9FFD40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7C3554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023890" w:rsidRPr="009C0AF9" w14:paraId="23DC7AC2" w14:textId="77777777" w:rsidTr="007066BF">
        <w:trPr>
          <w:trHeight w:val="960"/>
          <w:trPrChange w:id="564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047CAE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qPCR analysis program (source, version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D40E91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E3A44D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6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C70864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tratagene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x3000P real-time PCR System (Agilent Technologies, Santa Clara, USA)</w:t>
            </w:r>
          </w:p>
        </w:tc>
      </w:tr>
      <w:tr w:rsidR="00023890" w:rsidRPr="009C0AF9" w14:paraId="302B4F2F" w14:textId="77777777" w:rsidTr="007066BF">
        <w:trPr>
          <w:trHeight w:val="1920"/>
          <w:trPrChange w:id="569" w:author="Wetzels Stefanie" w:date="2018-01-29T09:22:00Z">
            <w:trPr>
              <w:gridAfter w:val="0"/>
              <w:trHeight w:val="192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C5E2EF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ethod determin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43C359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4E17BE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95A819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tratagene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x3000P real-time PCR System settings (baseline subtracted curve fit, single threshold, automatically calculated). Threshold manually curated for maximum efficiency within linear range for each plate</w:t>
            </w:r>
          </w:p>
        </w:tc>
      </w:tr>
      <w:tr w:rsidR="00023890" w:rsidRPr="003B2E6D" w14:paraId="795B1CC4" w14:textId="77777777" w:rsidTr="007066BF">
        <w:trPr>
          <w:trHeight w:val="480"/>
          <w:trPrChange w:id="57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8898E2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utlier identification and disposi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0200E7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8D8CFD1" w14:textId="5A27AC7D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7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0A948D1" w14:textId="2DF48569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 outliers</w:t>
            </w:r>
          </w:p>
        </w:tc>
      </w:tr>
      <w:tr w:rsidR="00023890" w:rsidRPr="003B2E6D" w14:paraId="6258DB5B" w14:textId="77777777" w:rsidTr="007066BF">
        <w:trPr>
          <w:trHeight w:val="300"/>
          <w:trPrChange w:id="579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0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76B76C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sults of NTC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1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0B9758F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2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5DFB5A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3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249C00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no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mplificate</w:t>
            </w:r>
            <w:proofErr w:type="spellEnd"/>
          </w:p>
        </w:tc>
      </w:tr>
      <w:tr w:rsidR="00023890" w:rsidRPr="003B2E6D" w14:paraId="6328EAD5" w14:textId="77777777" w:rsidTr="007066BF">
        <w:trPr>
          <w:trHeight w:val="480"/>
          <w:trPrChange w:id="584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5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5E413D9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justification of number and choice of reference gen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6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9DA118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7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DDF032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88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F895905" w14:textId="19B8E4FA" w:rsidR="00023890" w:rsidRPr="003B2E6D" w:rsidRDefault="0060492A" w:rsidP="0044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see references </w:t>
            </w:r>
            <w:del w:id="589" w:author="Wetzels Stefanie" w:date="2018-01-29T09:26:00Z">
              <w:r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 xml:space="preserve">in Table </w:delText>
              </w:r>
              <w:r w:rsidR="00274BCB" w:rsidDel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delText>S2A</w:delText>
              </w:r>
            </w:del>
            <w:ins w:id="590" w:author="Wetzels Stefanie" w:date="2018-01-29T09:26:00Z"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for a</w:t>
              </w:r>
              <w:bookmarkStart w:id="591" w:name="_GoBack"/>
              <w:bookmarkEnd w:id="591"/>
              <w:r w:rsid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>ll bacteria and plc gene</w:t>
              </w:r>
            </w:ins>
          </w:p>
        </w:tc>
      </w:tr>
      <w:tr w:rsidR="00023890" w:rsidRPr="003B2E6D" w14:paraId="2B54F24F" w14:textId="77777777" w:rsidTr="007066BF">
        <w:trPr>
          <w:trHeight w:val="480"/>
          <w:trPrChange w:id="592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3C5DB4D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description of </w:t>
            </w: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rmalisation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metho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87ADE5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5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CB12A8B" w14:textId="3F111E23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3B9D60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relevant</w:t>
            </w:r>
          </w:p>
        </w:tc>
      </w:tr>
      <w:tr w:rsidR="00023890" w:rsidRPr="003B2E6D" w14:paraId="4DC25452" w14:textId="77777777" w:rsidTr="007066BF">
        <w:trPr>
          <w:trHeight w:val="480"/>
          <w:trPrChange w:id="597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4E08EC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umber and concordance of biological replicat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59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5D2261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A0CD47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93FC054" w14:textId="0EBDFFAE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three replicate vessels per time point</w:t>
            </w:r>
          </w:p>
        </w:tc>
      </w:tr>
      <w:tr w:rsidR="00023890" w:rsidRPr="009C0AF9" w14:paraId="2E3D0058" w14:textId="77777777" w:rsidTr="007066BF">
        <w:trPr>
          <w:trHeight w:val="1200"/>
          <w:trPrChange w:id="602" w:author="Wetzels Stefanie" w:date="2018-01-29T09:22:00Z">
            <w:trPr>
              <w:gridAfter w:val="0"/>
              <w:trHeight w:val="12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3329A6A8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umber and stage (RT or qPCR) of technical replicat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FEB3ED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5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ED6A6B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BC6371B" w14:textId="560274BA" w:rsidR="00023890" w:rsidRPr="003B2E6D" w:rsidRDefault="00023890" w:rsidP="00997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2 technical replicates for all samples </w:t>
            </w:r>
            <w:r w:rsid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and for the standard </w:t>
            </w:r>
          </w:p>
        </w:tc>
      </w:tr>
      <w:tr w:rsidR="00023890" w:rsidRPr="003B2E6D" w14:paraId="424CE6A1" w14:textId="77777777" w:rsidTr="007066BF">
        <w:trPr>
          <w:trHeight w:val="480"/>
          <w:trPrChange w:id="607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542FB6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peatability (intra-assay variation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0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5B434B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D56A88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08CBD7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peatable</w:t>
            </w:r>
          </w:p>
        </w:tc>
      </w:tr>
      <w:tr w:rsidR="00023890" w:rsidRPr="009C0AF9" w14:paraId="4D180564" w14:textId="77777777" w:rsidTr="007066BF">
        <w:trPr>
          <w:trHeight w:val="960"/>
          <w:trPrChange w:id="612" w:author="Wetzels Stefanie" w:date="2018-01-29T09:22:00Z">
            <w:trPr>
              <w:gridAfter w:val="0"/>
              <w:trHeight w:val="96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B38800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producibility (inter-assay variation, %CV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193BE8A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5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C01B0F6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7EEBEB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determined (strongly recommended for clinical/diagnostic applications, but not other assays)</w:t>
            </w:r>
          </w:p>
        </w:tc>
      </w:tr>
      <w:tr w:rsidR="00023890" w:rsidRPr="003B2E6D" w14:paraId="145F5FD5" w14:textId="77777777" w:rsidTr="007066BF">
        <w:trPr>
          <w:trHeight w:val="300"/>
          <w:trPrChange w:id="617" w:author="Wetzels Stefanie" w:date="2018-01-29T09:22:00Z">
            <w:trPr>
              <w:gridAfter w:val="0"/>
              <w:trHeight w:val="30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D93B807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power analysi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1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707B13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D259E0A" w14:textId="3744D76A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72C9510" w14:textId="19B0076A" w:rsidR="00023890" w:rsidRPr="003B2E6D" w:rsidRDefault="00997101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done</w:t>
            </w:r>
          </w:p>
        </w:tc>
      </w:tr>
      <w:tr w:rsidR="00023890" w:rsidRPr="009C0AF9" w14:paraId="40C033A4" w14:textId="77777777" w:rsidTr="007066BF">
        <w:trPr>
          <w:trHeight w:val="480"/>
          <w:trPrChange w:id="622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9EC19C4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tatistical methods for result significanc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1A52E3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5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18EA24A2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98C26FA" w14:textId="1931866F" w:rsidR="00023890" w:rsidRPr="003B2E6D" w:rsidRDefault="0060492A" w:rsidP="00997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</w:t>
            </w:r>
            <w:r w:rsidRP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linear regression model was appli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. </w:t>
            </w:r>
            <w:r w:rsidRP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Data were assessed visually with regards to normal distribution of residuals (histograms and quantile plots). </w:t>
            </w:r>
            <w:proofErr w:type="gramStart"/>
            <w:r w:rsidRP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A contrast coefficient among the six different time points and between </w:t>
            </w:r>
            <w:r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the </w:t>
            </w:r>
            <w:r w:rsidR="0034056C"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infected</w:t>
            </w:r>
            <w:r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nd </w:t>
            </w:r>
            <w:r w:rsidR="0034056C"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n-infected</w:t>
            </w:r>
            <w:r w:rsidRPr="00340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group were</w:t>
            </w:r>
            <w:proofErr w:type="gramEnd"/>
            <w:r w:rsidRP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calcula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Tukey). </w:t>
            </w:r>
          </w:p>
        </w:tc>
      </w:tr>
      <w:tr w:rsidR="00023890" w:rsidRPr="009C0AF9" w14:paraId="5573A157" w14:textId="77777777" w:rsidTr="007066BF">
        <w:trPr>
          <w:trHeight w:val="480"/>
          <w:trPrChange w:id="627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8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2889E6DB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oftware (source, version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29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4D6A35F3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30" w:author="Wetzels Stefanie" w:date="2018-01-29T09:22:00Z">
              <w:tcPr>
                <w:tcW w:w="53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7EA495AC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K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31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B0EE4FE" w14:textId="0BA8DA02" w:rsidR="00023890" w:rsidRPr="003B2E6D" w:rsidRDefault="0060492A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604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 Team. A language and environment for statistical computing. Foundation for Statistical Comput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g, Vienna, version 3.1.3. 2015</w:t>
            </w:r>
          </w:p>
        </w:tc>
      </w:tr>
      <w:tr w:rsidR="00023890" w:rsidRPr="003B2E6D" w14:paraId="7471E5C7" w14:textId="77777777" w:rsidTr="007066BF">
        <w:trPr>
          <w:trHeight w:val="480"/>
          <w:trPrChange w:id="632" w:author="Wetzels Stefanie" w:date="2018-01-29T09:22:00Z">
            <w:trPr>
              <w:gridAfter w:val="0"/>
              <w:trHeight w:val="480"/>
            </w:trPr>
          </w:trPrChange>
        </w:trPr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633" w:author="Wetzels Stefanie" w:date="2018-01-29T09:22:00Z">
              <w:tcPr>
                <w:tcW w:w="199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00161DE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q</w:t>
            </w:r>
            <w:proofErr w:type="spellEnd"/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or raw data submission using RDML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634" w:author="Wetzels Stefanie" w:date="2018-01-29T09:22:00Z">
              <w:tcPr>
                <w:tcW w:w="63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601464A1" w14:textId="77777777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635" w:author="Wetzels Stefanie" w:date="2018-01-29T09:22:00Z">
              <w:tcPr>
                <w:tcW w:w="5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9654C4F" w14:textId="25B55FA3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  <w:r w:rsid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59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  <w:tcPrChange w:id="636" w:author="Wetzels Stefanie" w:date="2018-01-29T09:22:00Z">
              <w:tcPr>
                <w:tcW w:w="4760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0E2D21AF" w14:textId="28D34B39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  <w:r w:rsidR="009971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ot done</w:t>
            </w:r>
          </w:p>
        </w:tc>
      </w:tr>
      <w:tr w:rsidR="00023890" w:rsidRPr="003B2E6D" w14:paraId="30165664" w14:textId="77777777" w:rsidTr="007066BF">
        <w:trPr>
          <w:trHeight w:val="360"/>
          <w:trPrChange w:id="637" w:author="Wetzels Stefanie" w:date="2018-01-29T09:22:00Z">
            <w:trPr>
              <w:gridAfter w:val="0"/>
              <w:trHeight w:val="360"/>
            </w:trPr>
          </w:trPrChange>
        </w:trPr>
        <w:tc>
          <w:tcPr>
            <w:tcW w:w="910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  <w:tcPrChange w:id="638" w:author="Wetzels Stefanie" w:date="2018-01-29T09:22:00Z">
              <w:tcPr>
                <w:tcW w:w="7921" w:type="dxa"/>
                <w:gridSpan w:val="11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FFFFFF" w:fill="auto"/>
                <w:vAlign w:val="center"/>
                <w:hideMark/>
              </w:tcPr>
            </w:tcPrChange>
          </w:tcPr>
          <w:p w14:paraId="5088EDC4" w14:textId="5A7BA59A" w:rsidR="00023890" w:rsidRPr="003B2E6D" w:rsidRDefault="00023890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B2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E = essential, D = </w:t>
            </w:r>
            <w:r w:rsidRPr="007066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ecommended</w:t>
            </w:r>
            <w:ins w:id="639" w:author="Wetzels Stefanie" w:date="2018-01-29T09:24:00Z">
              <w:r w:rsidR="007066BF" w:rsidRP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</w:rPr>
                <w:t xml:space="preserve">, </w:t>
              </w:r>
              <w:r w:rsidR="004430F3" w:rsidRPr="004430F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  <w:lang w:eastAsia="de-AT"/>
                </w:rPr>
                <w:t>1</w:t>
              </w:r>
              <w:r w:rsidR="007066BF" w:rsidRPr="007066B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AT"/>
                  <w:rPrChange w:id="640" w:author="Wetzels Stefanie" w:date="2018-01-29T09:25:00Z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e-AT"/>
                    </w:rPr>
                  </w:rPrChange>
                </w:rPr>
                <w:t xml:space="preserve"> Annealing temperature in °C.</w:t>
              </w:r>
            </w:ins>
          </w:p>
        </w:tc>
      </w:tr>
    </w:tbl>
    <w:p w14:paraId="63FCFA2A" w14:textId="77777777" w:rsidR="00837AD8" w:rsidRDefault="00837AD8"/>
    <w:p w14:paraId="40B1BB93" w14:textId="23588974" w:rsidR="00023890" w:rsidRPr="00E21BA7" w:rsidRDefault="00023890" w:rsidP="00E82D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23890" w:rsidRPr="00E21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E6B74" w15:done="0"/>
  <w15:commentEx w15:paraId="1C0FD47C" w15:done="0"/>
  <w15:commentEx w15:paraId="3C891F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elyne Mann">
    <w15:presenceInfo w15:providerId="None" w15:userId="Evelyne 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B9"/>
    <w:rsid w:val="00023890"/>
    <w:rsid w:val="00174D0F"/>
    <w:rsid w:val="001D69F0"/>
    <w:rsid w:val="001E0085"/>
    <w:rsid w:val="001E4282"/>
    <w:rsid w:val="002173F0"/>
    <w:rsid w:val="00274BCB"/>
    <w:rsid w:val="002B0612"/>
    <w:rsid w:val="002B3DFB"/>
    <w:rsid w:val="002D2049"/>
    <w:rsid w:val="002D33C3"/>
    <w:rsid w:val="0034056C"/>
    <w:rsid w:val="00350100"/>
    <w:rsid w:val="00373C68"/>
    <w:rsid w:val="00391B00"/>
    <w:rsid w:val="003F53AD"/>
    <w:rsid w:val="003F71E9"/>
    <w:rsid w:val="004430F3"/>
    <w:rsid w:val="004E05BE"/>
    <w:rsid w:val="00505D4F"/>
    <w:rsid w:val="00537EC4"/>
    <w:rsid w:val="00546AD2"/>
    <w:rsid w:val="00597305"/>
    <w:rsid w:val="005C2C93"/>
    <w:rsid w:val="0060492A"/>
    <w:rsid w:val="006F2945"/>
    <w:rsid w:val="007066BF"/>
    <w:rsid w:val="00717338"/>
    <w:rsid w:val="007577EA"/>
    <w:rsid w:val="007A148A"/>
    <w:rsid w:val="007B7654"/>
    <w:rsid w:val="008363EA"/>
    <w:rsid w:val="00837AD8"/>
    <w:rsid w:val="00877107"/>
    <w:rsid w:val="008F00A9"/>
    <w:rsid w:val="008F7C58"/>
    <w:rsid w:val="00927276"/>
    <w:rsid w:val="009432DD"/>
    <w:rsid w:val="009474FA"/>
    <w:rsid w:val="00997101"/>
    <w:rsid w:val="00A41BD6"/>
    <w:rsid w:val="00A51E82"/>
    <w:rsid w:val="00AF6D65"/>
    <w:rsid w:val="00B0466F"/>
    <w:rsid w:val="00B443B9"/>
    <w:rsid w:val="00CA4C6B"/>
    <w:rsid w:val="00D34F67"/>
    <w:rsid w:val="00DE0B3A"/>
    <w:rsid w:val="00E21BA7"/>
    <w:rsid w:val="00E82D52"/>
    <w:rsid w:val="00EB13F1"/>
    <w:rsid w:val="00EC5E2E"/>
    <w:rsid w:val="00EE6230"/>
    <w:rsid w:val="00F576FF"/>
    <w:rsid w:val="00F84393"/>
    <w:rsid w:val="00F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D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7</Words>
  <Characters>6881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zels Stefanie</dc:creator>
  <cp:lastModifiedBy>Wetzels Stefanie</cp:lastModifiedBy>
  <cp:revision>3</cp:revision>
  <dcterms:created xsi:type="dcterms:W3CDTF">2018-01-29T08:16:00Z</dcterms:created>
  <dcterms:modified xsi:type="dcterms:W3CDTF">2018-01-29T08:30:00Z</dcterms:modified>
</cp:coreProperties>
</file>